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A2C7C09" w14:textId="62561E02" w:rsidR="00F90CEC" w:rsidRPr="007B3B10" w:rsidRDefault="007B3B10">
      <w:pPr>
        <w:rPr>
          <w:rFonts w:ascii="Arial" w:hAnsi="Arial" w:cs="Arial"/>
        </w:rPr>
      </w:pPr>
      <w:r w:rsidRPr="007B3B10">
        <w:rPr>
          <w:rFonts w:ascii="Arial" w:hAnsi="Arial" w:cs="Arial"/>
        </w:rPr>
        <w:t>Description of additional supplementary files</w:t>
      </w:r>
    </w:p>
    <w:p w14:paraId="1CCA0FB7" w14:textId="0EC9A2EB" w:rsidR="007B3B10" w:rsidRDefault="007B3B10"/>
    <w:p w14:paraId="687BD721" w14:textId="7E5A82CB" w:rsidR="007B3B10" w:rsidRPr="00B634D0" w:rsidRDefault="007B3B10">
      <w:pPr>
        <w:rPr>
          <w:rFonts w:ascii="Arial" w:hAnsi="Arial" w:cs="Arial"/>
        </w:rPr>
      </w:pPr>
      <w:r w:rsidRPr="00B634D0">
        <w:rPr>
          <w:rFonts w:ascii="Arial" w:hAnsi="Arial" w:cs="Arial"/>
          <w:b/>
          <w:bCs/>
        </w:rPr>
        <w:t xml:space="preserve">Supplementary </w:t>
      </w:r>
      <w:r w:rsidR="00B27670">
        <w:rPr>
          <w:rFonts w:ascii="Arial" w:hAnsi="Arial" w:cs="Arial"/>
          <w:b/>
          <w:bCs/>
        </w:rPr>
        <w:t>Data</w:t>
      </w:r>
      <w:bookmarkStart w:id="0" w:name="_GoBack"/>
      <w:bookmarkEnd w:id="0"/>
      <w:r w:rsidRPr="00B634D0">
        <w:rPr>
          <w:rFonts w:ascii="Arial" w:hAnsi="Arial" w:cs="Arial"/>
          <w:b/>
          <w:bCs/>
        </w:rPr>
        <w:t xml:space="preserve">.  </w:t>
      </w:r>
      <w:r w:rsidR="00B634D0">
        <w:rPr>
          <w:rFonts w:ascii="Arial" w:hAnsi="Arial" w:cs="Arial"/>
        </w:rPr>
        <w:t xml:space="preserve"> Reagent list that includes flow cytometry antibodies, ELISA kits, qPCR primers, allergen extract and cytokines.  Dilutions, clones and catalog numbers listed where applicable. </w:t>
      </w:r>
    </w:p>
    <w:sectPr w:rsidR="007B3B10" w:rsidRPr="00B634D0" w:rsidSect="00EB34A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B3B10"/>
    <w:rsid w:val="0000177B"/>
    <w:rsid w:val="00003877"/>
    <w:rsid w:val="00005F79"/>
    <w:rsid w:val="00006D88"/>
    <w:rsid w:val="000155E9"/>
    <w:rsid w:val="00024291"/>
    <w:rsid w:val="00032ECF"/>
    <w:rsid w:val="00057233"/>
    <w:rsid w:val="000604F7"/>
    <w:rsid w:val="00062D84"/>
    <w:rsid w:val="00065876"/>
    <w:rsid w:val="00090054"/>
    <w:rsid w:val="000948EC"/>
    <w:rsid w:val="000A0171"/>
    <w:rsid w:val="000A3FB9"/>
    <w:rsid w:val="000B2D44"/>
    <w:rsid w:val="000B781F"/>
    <w:rsid w:val="000C0256"/>
    <w:rsid w:val="000C0C21"/>
    <w:rsid w:val="000C7616"/>
    <w:rsid w:val="000D1EED"/>
    <w:rsid w:val="000D5BAD"/>
    <w:rsid w:val="000E2266"/>
    <w:rsid w:val="000E48B9"/>
    <w:rsid w:val="000E5F79"/>
    <w:rsid w:val="0010500E"/>
    <w:rsid w:val="001070D3"/>
    <w:rsid w:val="001076A3"/>
    <w:rsid w:val="0011240D"/>
    <w:rsid w:val="00127A50"/>
    <w:rsid w:val="00127F83"/>
    <w:rsid w:val="00130B9E"/>
    <w:rsid w:val="00131B86"/>
    <w:rsid w:val="001375A9"/>
    <w:rsid w:val="001430DD"/>
    <w:rsid w:val="0014349C"/>
    <w:rsid w:val="001479B2"/>
    <w:rsid w:val="0015740D"/>
    <w:rsid w:val="00162DE4"/>
    <w:rsid w:val="00174FDF"/>
    <w:rsid w:val="0018228D"/>
    <w:rsid w:val="00182FA3"/>
    <w:rsid w:val="001854DB"/>
    <w:rsid w:val="00192D79"/>
    <w:rsid w:val="001A44DA"/>
    <w:rsid w:val="001A5E52"/>
    <w:rsid w:val="001A7915"/>
    <w:rsid w:val="001B1BAA"/>
    <w:rsid w:val="001B602C"/>
    <w:rsid w:val="001B6DAC"/>
    <w:rsid w:val="001C3111"/>
    <w:rsid w:val="001D3748"/>
    <w:rsid w:val="001E70BC"/>
    <w:rsid w:val="001F0233"/>
    <w:rsid w:val="001F0C21"/>
    <w:rsid w:val="001F126A"/>
    <w:rsid w:val="001F228D"/>
    <w:rsid w:val="001F70FE"/>
    <w:rsid w:val="00200B9A"/>
    <w:rsid w:val="002019AB"/>
    <w:rsid w:val="00217AA5"/>
    <w:rsid w:val="002317AD"/>
    <w:rsid w:val="002463AE"/>
    <w:rsid w:val="0024710E"/>
    <w:rsid w:val="00250004"/>
    <w:rsid w:val="002515F0"/>
    <w:rsid w:val="00255A5A"/>
    <w:rsid w:val="00265EA3"/>
    <w:rsid w:val="00281A29"/>
    <w:rsid w:val="002840E4"/>
    <w:rsid w:val="002945A6"/>
    <w:rsid w:val="002A3546"/>
    <w:rsid w:val="002A3B58"/>
    <w:rsid w:val="002A5462"/>
    <w:rsid w:val="002A59C3"/>
    <w:rsid w:val="002A6C0D"/>
    <w:rsid w:val="002D6E76"/>
    <w:rsid w:val="002E4A73"/>
    <w:rsid w:val="00303B15"/>
    <w:rsid w:val="0030624C"/>
    <w:rsid w:val="003132B3"/>
    <w:rsid w:val="003151A1"/>
    <w:rsid w:val="00324927"/>
    <w:rsid w:val="00354125"/>
    <w:rsid w:val="00354444"/>
    <w:rsid w:val="0036723A"/>
    <w:rsid w:val="00377DF1"/>
    <w:rsid w:val="003973AD"/>
    <w:rsid w:val="003A5AAF"/>
    <w:rsid w:val="003B1D00"/>
    <w:rsid w:val="003B39F7"/>
    <w:rsid w:val="003B7C54"/>
    <w:rsid w:val="003C1325"/>
    <w:rsid w:val="003E5608"/>
    <w:rsid w:val="003F0BF5"/>
    <w:rsid w:val="003F171C"/>
    <w:rsid w:val="003F56F8"/>
    <w:rsid w:val="003F7C72"/>
    <w:rsid w:val="004072FF"/>
    <w:rsid w:val="00413EF5"/>
    <w:rsid w:val="00420CB5"/>
    <w:rsid w:val="0042379D"/>
    <w:rsid w:val="0044365F"/>
    <w:rsid w:val="00445AB5"/>
    <w:rsid w:val="00457E68"/>
    <w:rsid w:val="00460698"/>
    <w:rsid w:val="0047475C"/>
    <w:rsid w:val="00484047"/>
    <w:rsid w:val="00485A8E"/>
    <w:rsid w:val="004903DD"/>
    <w:rsid w:val="00491D2E"/>
    <w:rsid w:val="00492060"/>
    <w:rsid w:val="004A1A57"/>
    <w:rsid w:val="004A4880"/>
    <w:rsid w:val="004A5B55"/>
    <w:rsid w:val="004B04EC"/>
    <w:rsid w:val="004B1AF8"/>
    <w:rsid w:val="004B3970"/>
    <w:rsid w:val="004C5BE5"/>
    <w:rsid w:val="004D3B54"/>
    <w:rsid w:val="004D5F7F"/>
    <w:rsid w:val="004E488E"/>
    <w:rsid w:val="004F0A8E"/>
    <w:rsid w:val="004F7340"/>
    <w:rsid w:val="00521824"/>
    <w:rsid w:val="005261EF"/>
    <w:rsid w:val="00537220"/>
    <w:rsid w:val="00546DC5"/>
    <w:rsid w:val="00555BAC"/>
    <w:rsid w:val="00564CB8"/>
    <w:rsid w:val="0057579B"/>
    <w:rsid w:val="00577751"/>
    <w:rsid w:val="0058443F"/>
    <w:rsid w:val="005978D5"/>
    <w:rsid w:val="00597A77"/>
    <w:rsid w:val="005B1C1E"/>
    <w:rsid w:val="005C07C6"/>
    <w:rsid w:val="005C4928"/>
    <w:rsid w:val="005C7F5F"/>
    <w:rsid w:val="005D16C4"/>
    <w:rsid w:val="005D385D"/>
    <w:rsid w:val="005D4A53"/>
    <w:rsid w:val="005D54E6"/>
    <w:rsid w:val="005E1A84"/>
    <w:rsid w:val="005E60A5"/>
    <w:rsid w:val="005F2945"/>
    <w:rsid w:val="005F5B33"/>
    <w:rsid w:val="006030D4"/>
    <w:rsid w:val="0060762F"/>
    <w:rsid w:val="00612188"/>
    <w:rsid w:val="00630D5B"/>
    <w:rsid w:val="00635D22"/>
    <w:rsid w:val="00636684"/>
    <w:rsid w:val="00683D62"/>
    <w:rsid w:val="006844A8"/>
    <w:rsid w:val="006848C7"/>
    <w:rsid w:val="0068762F"/>
    <w:rsid w:val="00690F15"/>
    <w:rsid w:val="006A7099"/>
    <w:rsid w:val="006B7941"/>
    <w:rsid w:val="006C2E31"/>
    <w:rsid w:val="006C65AF"/>
    <w:rsid w:val="006D1EE4"/>
    <w:rsid w:val="006F016B"/>
    <w:rsid w:val="00711FBF"/>
    <w:rsid w:val="0071201F"/>
    <w:rsid w:val="00714A6A"/>
    <w:rsid w:val="00720E32"/>
    <w:rsid w:val="0072544A"/>
    <w:rsid w:val="00727F6A"/>
    <w:rsid w:val="007372A6"/>
    <w:rsid w:val="00742150"/>
    <w:rsid w:val="007423F8"/>
    <w:rsid w:val="00744141"/>
    <w:rsid w:val="00763402"/>
    <w:rsid w:val="00764425"/>
    <w:rsid w:val="007711F7"/>
    <w:rsid w:val="0077276B"/>
    <w:rsid w:val="00780D22"/>
    <w:rsid w:val="00782961"/>
    <w:rsid w:val="007842DA"/>
    <w:rsid w:val="00790439"/>
    <w:rsid w:val="0079182C"/>
    <w:rsid w:val="00791949"/>
    <w:rsid w:val="0079197F"/>
    <w:rsid w:val="0079423B"/>
    <w:rsid w:val="007A6405"/>
    <w:rsid w:val="007B071F"/>
    <w:rsid w:val="007B29E0"/>
    <w:rsid w:val="007B3B10"/>
    <w:rsid w:val="007C57C3"/>
    <w:rsid w:val="007C712A"/>
    <w:rsid w:val="007E2067"/>
    <w:rsid w:val="007F1591"/>
    <w:rsid w:val="007F6E1D"/>
    <w:rsid w:val="00827145"/>
    <w:rsid w:val="00830F3F"/>
    <w:rsid w:val="00831575"/>
    <w:rsid w:val="0083289B"/>
    <w:rsid w:val="00835250"/>
    <w:rsid w:val="00837A38"/>
    <w:rsid w:val="008465A3"/>
    <w:rsid w:val="008478D1"/>
    <w:rsid w:val="008678EC"/>
    <w:rsid w:val="00873350"/>
    <w:rsid w:val="0088383C"/>
    <w:rsid w:val="00885818"/>
    <w:rsid w:val="00893DC8"/>
    <w:rsid w:val="008C688D"/>
    <w:rsid w:val="008E43E7"/>
    <w:rsid w:val="008F1B61"/>
    <w:rsid w:val="008F3C9F"/>
    <w:rsid w:val="00914235"/>
    <w:rsid w:val="00917862"/>
    <w:rsid w:val="00922325"/>
    <w:rsid w:val="009230AB"/>
    <w:rsid w:val="00923283"/>
    <w:rsid w:val="00975BD7"/>
    <w:rsid w:val="00976EFE"/>
    <w:rsid w:val="009947E0"/>
    <w:rsid w:val="00994C7C"/>
    <w:rsid w:val="009B1778"/>
    <w:rsid w:val="009B3197"/>
    <w:rsid w:val="009D5C7D"/>
    <w:rsid w:val="009E16D1"/>
    <w:rsid w:val="009F3690"/>
    <w:rsid w:val="00A003B9"/>
    <w:rsid w:val="00A23DC5"/>
    <w:rsid w:val="00A24711"/>
    <w:rsid w:val="00A2735C"/>
    <w:rsid w:val="00A4155D"/>
    <w:rsid w:val="00A56795"/>
    <w:rsid w:val="00A56FAF"/>
    <w:rsid w:val="00A57375"/>
    <w:rsid w:val="00A5749F"/>
    <w:rsid w:val="00A735D8"/>
    <w:rsid w:val="00A85F63"/>
    <w:rsid w:val="00AA7A6C"/>
    <w:rsid w:val="00AB2D15"/>
    <w:rsid w:val="00AB547E"/>
    <w:rsid w:val="00AB645F"/>
    <w:rsid w:val="00AB750B"/>
    <w:rsid w:val="00AC2245"/>
    <w:rsid w:val="00AC248F"/>
    <w:rsid w:val="00AD2065"/>
    <w:rsid w:val="00AD40C9"/>
    <w:rsid w:val="00AD6318"/>
    <w:rsid w:val="00AD67B2"/>
    <w:rsid w:val="00AE18EC"/>
    <w:rsid w:val="00AE3DF3"/>
    <w:rsid w:val="00AE61CB"/>
    <w:rsid w:val="00AF0514"/>
    <w:rsid w:val="00AF3C67"/>
    <w:rsid w:val="00B04CA6"/>
    <w:rsid w:val="00B20632"/>
    <w:rsid w:val="00B23568"/>
    <w:rsid w:val="00B24683"/>
    <w:rsid w:val="00B27670"/>
    <w:rsid w:val="00B335C0"/>
    <w:rsid w:val="00B34937"/>
    <w:rsid w:val="00B634D0"/>
    <w:rsid w:val="00B7347F"/>
    <w:rsid w:val="00B767BE"/>
    <w:rsid w:val="00B90187"/>
    <w:rsid w:val="00B979D1"/>
    <w:rsid w:val="00BA3917"/>
    <w:rsid w:val="00BC0617"/>
    <w:rsid w:val="00BC16A2"/>
    <w:rsid w:val="00BC5136"/>
    <w:rsid w:val="00BC59CA"/>
    <w:rsid w:val="00BE18A8"/>
    <w:rsid w:val="00BE2763"/>
    <w:rsid w:val="00BF44B1"/>
    <w:rsid w:val="00BF72B5"/>
    <w:rsid w:val="00C14CDD"/>
    <w:rsid w:val="00C151E1"/>
    <w:rsid w:val="00C17F4D"/>
    <w:rsid w:val="00C2052B"/>
    <w:rsid w:val="00C41F7B"/>
    <w:rsid w:val="00C5411E"/>
    <w:rsid w:val="00C5488A"/>
    <w:rsid w:val="00C55C05"/>
    <w:rsid w:val="00C66861"/>
    <w:rsid w:val="00C80E57"/>
    <w:rsid w:val="00C811B2"/>
    <w:rsid w:val="00C83F03"/>
    <w:rsid w:val="00C86415"/>
    <w:rsid w:val="00C868CD"/>
    <w:rsid w:val="00C87B4E"/>
    <w:rsid w:val="00C90000"/>
    <w:rsid w:val="00C909D7"/>
    <w:rsid w:val="00C92A02"/>
    <w:rsid w:val="00C95D98"/>
    <w:rsid w:val="00C96F4E"/>
    <w:rsid w:val="00CA0609"/>
    <w:rsid w:val="00CA6B2A"/>
    <w:rsid w:val="00CC0717"/>
    <w:rsid w:val="00CD1535"/>
    <w:rsid w:val="00CE4A8E"/>
    <w:rsid w:val="00CF751C"/>
    <w:rsid w:val="00D01027"/>
    <w:rsid w:val="00D052B8"/>
    <w:rsid w:val="00D05459"/>
    <w:rsid w:val="00D14378"/>
    <w:rsid w:val="00D23DC7"/>
    <w:rsid w:val="00D261B4"/>
    <w:rsid w:val="00D273DF"/>
    <w:rsid w:val="00D308D5"/>
    <w:rsid w:val="00D31661"/>
    <w:rsid w:val="00D36E0D"/>
    <w:rsid w:val="00D40D66"/>
    <w:rsid w:val="00D4150F"/>
    <w:rsid w:val="00D424FB"/>
    <w:rsid w:val="00D51C01"/>
    <w:rsid w:val="00D7477C"/>
    <w:rsid w:val="00D7496F"/>
    <w:rsid w:val="00D86153"/>
    <w:rsid w:val="00D869B6"/>
    <w:rsid w:val="00D94489"/>
    <w:rsid w:val="00D954DD"/>
    <w:rsid w:val="00D973CC"/>
    <w:rsid w:val="00DB0703"/>
    <w:rsid w:val="00DB0BF8"/>
    <w:rsid w:val="00DB56D8"/>
    <w:rsid w:val="00DC3BB1"/>
    <w:rsid w:val="00DC4782"/>
    <w:rsid w:val="00DC794B"/>
    <w:rsid w:val="00DD0032"/>
    <w:rsid w:val="00DE60CA"/>
    <w:rsid w:val="00E11B98"/>
    <w:rsid w:val="00E152F1"/>
    <w:rsid w:val="00E24FC0"/>
    <w:rsid w:val="00E2577B"/>
    <w:rsid w:val="00E26D60"/>
    <w:rsid w:val="00E27DEA"/>
    <w:rsid w:val="00E435F8"/>
    <w:rsid w:val="00E44642"/>
    <w:rsid w:val="00E5074F"/>
    <w:rsid w:val="00E50A1E"/>
    <w:rsid w:val="00E53836"/>
    <w:rsid w:val="00E5759D"/>
    <w:rsid w:val="00E57980"/>
    <w:rsid w:val="00E60AD5"/>
    <w:rsid w:val="00E658D4"/>
    <w:rsid w:val="00E930C1"/>
    <w:rsid w:val="00E9658B"/>
    <w:rsid w:val="00EA0AB8"/>
    <w:rsid w:val="00EA40A1"/>
    <w:rsid w:val="00EB34AE"/>
    <w:rsid w:val="00EC30E7"/>
    <w:rsid w:val="00EC7985"/>
    <w:rsid w:val="00ED14A4"/>
    <w:rsid w:val="00ED4410"/>
    <w:rsid w:val="00ED578C"/>
    <w:rsid w:val="00EF59C2"/>
    <w:rsid w:val="00EF7E03"/>
    <w:rsid w:val="00F13849"/>
    <w:rsid w:val="00F14DD6"/>
    <w:rsid w:val="00F33561"/>
    <w:rsid w:val="00F4194F"/>
    <w:rsid w:val="00F43F6D"/>
    <w:rsid w:val="00F536D8"/>
    <w:rsid w:val="00F54017"/>
    <w:rsid w:val="00F54E20"/>
    <w:rsid w:val="00F55E6D"/>
    <w:rsid w:val="00F5674B"/>
    <w:rsid w:val="00F626E9"/>
    <w:rsid w:val="00F7353C"/>
    <w:rsid w:val="00F92895"/>
    <w:rsid w:val="00F93827"/>
    <w:rsid w:val="00F94604"/>
    <w:rsid w:val="00F95502"/>
    <w:rsid w:val="00FA28FF"/>
    <w:rsid w:val="00FB3186"/>
    <w:rsid w:val="00FB5C23"/>
    <w:rsid w:val="00FC37F7"/>
    <w:rsid w:val="00FC3A5C"/>
    <w:rsid w:val="00FC5EDF"/>
    <w:rsid w:val="00FC7906"/>
    <w:rsid w:val="00FC7EDF"/>
    <w:rsid w:val="00FD217E"/>
    <w:rsid w:val="00FD6212"/>
    <w:rsid w:val="00FF3D16"/>
    <w:rsid w:val="00FF42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6DD312"/>
  <w14:defaultImageDpi w14:val="32767"/>
  <w15:chartTrackingRefBased/>
  <w15:docId w15:val="{AAC95FF0-3389-4B40-8581-910356F845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6</Words>
  <Characters>210</Characters>
  <Application>Microsoft Office Word</Application>
  <DocSecurity>0</DocSecurity>
  <Lines>1</Lines>
  <Paragraphs>1</Paragraphs>
  <ScaleCrop>false</ScaleCrop>
  <Company/>
  <LinksUpToDate>false</LinksUpToDate>
  <CharactersWithSpaces>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ylor Doherty</dc:creator>
  <cp:keywords/>
  <dc:description/>
  <cp:lastModifiedBy>Timothy Powell</cp:lastModifiedBy>
  <cp:revision>3</cp:revision>
  <dcterms:created xsi:type="dcterms:W3CDTF">2022-07-11T14:06:00Z</dcterms:created>
  <dcterms:modified xsi:type="dcterms:W3CDTF">2022-07-13T16:40:00Z</dcterms:modified>
</cp:coreProperties>
</file>